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47FDE" w14:textId="1E1B3667" w:rsidR="00334534" w:rsidRPr="00BA3F03" w:rsidRDefault="00E811A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Supplementary </w:t>
      </w:r>
      <w:r w:rsidR="005237F1" w:rsidRPr="00BA3F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Table </w:t>
      </w:r>
      <w:r w:rsidR="00573F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3</w:t>
      </w:r>
      <w:r w:rsidR="006057D5" w:rsidRPr="00BA3F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. </w:t>
      </w:r>
      <w:bookmarkStart w:id="0" w:name="_Hlk511299184"/>
      <w:r w:rsidR="006057D5" w:rsidRPr="00BA3F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Results </w:t>
      </w:r>
      <w:r w:rsidR="002C0DEC" w:rsidRPr="002C0D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of</w:t>
      </w:r>
      <w:r w:rsidR="002C0DEC" w:rsidRPr="002C0DE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5237F1" w:rsidRPr="00BA3F0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QTL </w:t>
      </w:r>
      <w:r w:rsidR="006057D5" w:rsidRPr="00BA3F0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nalysis of oil content (</w:t>
      </w:r>
      <w:r w:rsidR="006057D5" w:rsidRPr="00BA3F0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>Oil)</w:t>
      </w:r>
      <w:r w:rsidR="005237F1" w:rsidRPr="00BA3F0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6057D5" w:rsidRPr="00BA3F0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from </w:t>
      </w:r>
      <w:r w:rsidR="005237F1" w:rsidRPr="00BA3F0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ive SE mapping populations</w:t>
      </w:r>
      <w:bookmarkEnd w:id="0"/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77"/>
        <w:gridCol w:w="1066"/>
        <w:gridCol w:w="1023"/>
        <w:gridCol w:w="1058"/>
        <w:gridCol w:w="1023"/>
        <w:gridCol w:w="2215"/>
        <w:gridCol w:w="2330"/>
        <w:gridCol w:w="1639"/>
        <w:gridCol w:w="1361"/>
      </w:tblGrid>
      <w:tr w:rsidR="001B2876" w:rsidRPr="00875FD0" w14:paraId="70C3FDE3" w14:textId="77777777" w:rsidTr="007A5FF8">
        <w:trPr>
          <w:trHeight w:val="833"/>
        </w:trPr>
        <w:tc>
          <w:tcPr>
            <w:tcW w:w="641" w:type="pct"/>
            <w:shd w:val="clear" w:color="auto" w:fill="auto"/>
            <w:vAlign w:val="center"/>
            <w:hideMark/>
          </w:tcPr>
          <w:p w14:paraId="02DA1AE7" w14:textId="740FEDB4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1" w:name="_GoBack" w:colFirst="0" w:colLast="10"/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QTL </w:t>
            </w:r>
            <w:proofErr w:type="spellStart"/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me</w:t>
            </w:r>
            <w:r w:rsidR="00E81255" w:rsidRPr="00E812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446CCB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G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2B273B55" w14:textId="77777777" w:rsidR="00157A13" w:rsidRPr="00BA3F03" w:rsidRDefault="006057D5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eak LOD </w:t>
            </w:r>
            <w:r w:rsidR="00157A13"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ition</w:t>
            </w: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M)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1B1BE99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D score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14:paraId="18DDEA0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ditive effect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1468541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E (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16EDF5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erval (cM)</w:t>
            </w:r>
          </w:p>
        </w:tc>
        <w:tc>
          <w:tcPr>
            <w:tcW w:w="813" w:type="pct"/>
            <w:shd w:val="clear" w:color="auto" w:fill="auto"/>
            <w:vAlign w:val="center"/>
            <w:hideMark/>
          </w:tcPr>
          <w:p w14:paraId="157BF5A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ironment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F8BB0F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of trait enhancing allele</w:t>
            </w:r>
          </w:p>
        </w:tc>
        <w:tc>
          <w:tcPr>
            <w:tcW w:w="476" w:type="pct"/>
          </w:tcPr>
          <w:p w14:paraId="3D11D92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apping position of two </w:t>
            </w:r>
            <w:r w:rsidRPr="00BA3F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FAE1 </w:t>
            </w:r>
            <w:r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s</w:t>
            </w:r>
            <w:r w:rsidR="00BC5D19" w:rsidRPr="00BA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M)</w:t>
            </w:r>
          </w:p>
        </w:tc>
      </w:tr>
      <w:tr w:rsidR="00157A13" w:rsidRPr="00875FD0" w14:paraId="70F41387" w14:textId="77777777" w:rsidTr="007A5FF8">
        <w:trPr>
          <w:trHeight w:val="276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14:paraId="29EFD611" w14:textId="4BCA26E7" w:rsidR="00157A13" w:rsidRPr="00BA3F03" w:rsidRDefault="00157A13" w:rsidP="00157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J</w:t>
            </w:r>
            <w:r w:rsidR="002C0DE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8</w:t>
            </w: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A8B7</w:t>
            </w: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opulation</w:t>
            </w:r>
          </w:p>
        </w:tc>
      </w:tr>
      <w:tr w:rsidR="001B2876" w:rsidRPr="00875FD0" w14:paraId="616624ED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5E9E1B9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7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94C837" w14:textId="1E69C12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0D1E2C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F710B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491D7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FB2D2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100E8D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4 - 63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AF27E7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13EA71B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2418AB0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47CDBB16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26A37BD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7-2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D244C9" w14:textId="5A23C57D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5A5CBE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8B500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8AF05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332FD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26BF3D1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5 - 7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196BFF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5F4E69A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5E38E59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01455DA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3A8F08E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C55F59E" w14:textId="295C41D3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BC648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683B8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C03FE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611C1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417EC87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- 9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DE374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2FA9C4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4349CCD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9</w:t>
            </w:r>
          </w:p>
        </w:tc>
      </w:tr>
      <w:tr w:rsidR="001B2876" w:rsidRPr="00875FD0" w14:paraId="327376DB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5D25C26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2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CA0C0BE" w14:textId="53560754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E0F029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E3B60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ACAC31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AC45E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0F03112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 - 1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3B4E0D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D22D81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4CC8125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587FDBB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12A389B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3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6E65F36" w14:textId="26640CE4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EDF638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F9DB6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62E27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961C1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73BF53D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 - 1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FFA07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22BBD4C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1ADE2D6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1E02965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3C1C265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1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EF88A70" w14:textId="674F45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E3BD8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EBECB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BE60E0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B5676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014BD49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 - 53.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527BBA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70581B1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7F132F1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1CBDB6ED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644E73B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1-2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0BA8488" w14:textId="6728E0BC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E7B26B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88A44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61400C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6FA8B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6EA8523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 - 6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66EAD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94AF78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7C06678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5FFC2416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351F6DB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2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1C0506F" w14:textId="26428BD4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9DA751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CCAA0C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486358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C04A0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AE5653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3 - 31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D687A9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7C33F8F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70E36DE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07CBA28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670152D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2-2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8D486DB" w14:textId="61FAFD56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C465D9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81687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9235D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2835F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16AA71A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 - 29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3D6434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14:paraId="6DDF8BB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34003A5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0856A5E0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2A26FD5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3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4D1ECD1" w14:textId="74D5A45B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76CB3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5EED2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0BCA17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8C650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580D440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 - 38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FF7324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1951C6E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714893A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1D8A488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7F263B3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4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8BBB48D" w14:textId="430F2846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40A8F5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28E74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03D41E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15C36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02F5749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1 - 56.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D86DDF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59FCF730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58A3C35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7D4D606D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5D0C83E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6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42C5B14" w14:textId="3788F0F4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4AEF04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644776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BA4CF3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AEE22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1C27A6B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 - 5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833E0E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39479B4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0B1D478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542510E4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1C792EC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1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0039760" w14:textId="1B908D38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4D321F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CB676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04BF195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7F95F4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55A88DA7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 - 9.4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E4F1B9B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7BE2DE46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497622E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</w:tr>
      <w:tr w:rsidR="001B2876" w:rsidRPr="00875FD0" w14:paraId="03804BBF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2D05DE0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2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523C5A0" w14:textId="13866940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8617A78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A4244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A10E46D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18169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2828904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 - 9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32D3D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33F500B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59288B9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4263927C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6BE685B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3-EJ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5A4F1E9" w14:textId="26806FCD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3E13A1C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7EFC12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C990559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6EF3C3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</w:t>
            </w: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0C8A3DCF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 - 16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2E71E9FE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32A8D2A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8</w:t>
            </w:r>
          </w:p>
        </w:tc>
        <w:tc>
          <w:tcPr>
            <w:tcW w:w="476" w:type="pct"/>
          </w:tcPr>
          <w:p w14:paraId="72766091" w14:textId="77777777" w:rsidR="00157A13" w:rsidRPr="00BA3F03" w:rsidRDefault="00157A13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D0E84" w:rsidRPr="00875FD0" w14:paraId="7B19D896" w14:textId="77777777" w:rsidTr="007A5FF8">
        <w:trPr>
          <w:trHeight w:val="503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DE87D41" w14:textId="4258130C" w:rsidR="007D0E84" w:rsidRPr="00875FD0" w:rsidRDefault="007D0E84" w:rsidP="00523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PJ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A8B7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opulation</w:t>
            </w:r>
          </w:p>
        </w:tc>
      </w:tr>
      <w:tr w:rsidR="001B2876" w:rsidRPr="00875FD0" w14:paraId="48F4849C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CF06CA8" w14:textId="0CAD98BC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1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E851071" w14:textId="284DE41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1D4ADB8" w14:textId="10C42B8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719509F" w14:textId="50C72C5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136C95D" w14:textId="03FDE6D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DD7DA50" w14:textId="3E8CC38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CDF0DA0" w14:textId="3935151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8 - 61.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41A6F71" w14:textId="4475E18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532245B" w14:textId="795AB6C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1FA99CE3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1347A6F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7902DD6" w14:textId="282331AF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3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13B4A6E" w14:textId="4F3501C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AA30FB6" w14:textId="51E0E05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C9EAA55" w14:textId="3B0B2061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DF96A67" w14:textId="34E5FA9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473BDFE" w14:textId="75CC168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74CAB8B" w14:textId="3189FDE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9 - 37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35DA71E" w14:textId="15DF8415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AE12FDE" w14:textId="3ADACD5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5BF64F28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6002F9D6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EDC5D98" w14:textId="7703F617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3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6FF553B" w14:textId="3F930A7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C757713" w14:textId="47D645B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165E80C" w14:textId="023E24E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D83ED87" w14:textId="251B5398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93C0D5D" w14:textId="2462AA3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FD980E6" w14:textId="7829C398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7 - 38.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632E8C5" w14:textId="75418B7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A18B903" w14:textId="6E9027C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317E9410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37D855E5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D376047" w14:textId="2B52C527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3-3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0758653" w14:textId="070432E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7AEBB73" w14:textId="4D112AA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55A0571" w14:textId="269F387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98F9D1D" w14:textId="4547071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58B2BF1" w14:textId="52DC12D7" w:rsidR="007D0E84" w:rsidRPr="00875FD0" w:rsidRDefault="007D0E8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 w:rsidR="00CB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7217E30" w14:textId="7751C86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 - 4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AF2D5C5" w14:textId="1781F3C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0FFDAB6" w14:textId="6F72FE53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72761A35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3A13D205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1641420" w14:textId="2993A3D9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3-4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764D29C" w14:textId="47223F1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1F09358" w14:textId="7764BE5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5519945" w14:textId="6EE6814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671C11D" w14:textId="1BFAFFE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50A2F3B" w14:textId="24943D46" w:rsidR="007D0E84" w:rsidRPr="00875FD0" w:rsidRDefault="007D0E8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 w:rsidR="00CB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C2BF08" w14:textId="121194F9" w:rsidR="007D0E84" w:rsidRPr="00875FD0" w:rsidRDefault="007D0E8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</w:t>
            </w:r>
            <w:r w:rsidR="00CB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- 71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4274C27" w14:textId="1E4719F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2A1617E" w14:textId="28BBAB2A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0425D2C7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499B1271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56CDD5B" w14:textId="42A237F5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4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C74A48E" w14:textId="07DBD191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1D9B3C8" w14:textId="769A773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7D2AB1E" w14:textId="1EDC573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7FB5EDE" w14:textId="060BAC7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1732145" w14:textId="08E4C50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8D03DDD" w14:textId="4B68397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 - 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7E23367" w14:textId="7870AD51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BDAFABE" w14:textId="15B5F3A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5AD21C78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058C306B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D1F53A3" w14:textId="00508DC2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4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5D88536" w14:textId="17036A9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E7B18CC" w14:textId="174CC44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3731C15" w14:textId="7713BF7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2092088" w14:textId="4BA473D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331BF26" w14:textId="7EFC1F6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67EE20E" w14:textId="294E4DC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 - 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CB31758" w14:textId="3C0B63C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D933FCB" w14:textId="1BFE9205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25032AC3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2C3342BE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E2A2779" w14:textId="1034986B" w:rsidR="007D0E84" w:rsidRPr="00E81255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4-3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2394C69" w14:textId="791CDE3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B3530EF" w14:textId="3112082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2A32407" w14:textId="1BD0AF78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7AA0D43" w14:textId="2FE8518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1CBB2AF" w14:textId="7D4C7F99" w:rsidR="007D0E84" w:rsidRPr="00875FD0" w:rsidRDefault="007D0E8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</w:t>
            </w:r>
            <w:r w:rsidR="00CB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E92BA44" w14:textId="4E0EEC7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 - 2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E00A29D" w14:textId="2D931FC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96B27B1" w14:textId="0037AB48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2EDE9628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47C73D44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1D3C6926" w14:textId="72B2984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lastRenderedPageBreak/>
              <w:t>Oil-A8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19A9645" w14:textId="63851EF8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283A924" w14:textId="4C9F32C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FFC75E9" w14:textId="126C962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3444F72" w14:textId="6AC9FC8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EA8C685" w14:textId="44C39D7F" w:rsidR="007D0E84" w:rsidRPr="00875FD0" w:rsidRDefault="00804B1C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BD4AAC4" w14:textId="0352039A" w:rsidR="007D0E84" w:rsidRPr="00875FD0" w:rsidRDefault="006D7F97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7</w:t>
            </w:r>
            <w:r w:rsidR="007D0E84"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- 23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8A801DD" w14:textId="6F12053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05C3AE7" w14:textId="215E03B1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0D4C6B90" w14:textId="2EC05D8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</w:t>
            </w:r>
          </w:p>
        </w:tc>
      </w:tr>
      <w:tr w:rsidR="001B2876" w:rsidRPr="00875FD0" w14:paraId="7CD217B9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41863E42" w14:textId="24D05DF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60F3AAC" w14:textId="0502053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14ACA61" w14:textId="17BC89F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D42A24F" w14:textId="370556E5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0599DF3" w14:textId="62E34F5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90D204F" w14:textId="456735F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79D56E8" w14:textId="238D0BA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 - 31.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A1BE4D1" w14:textId="7505133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B25D3EF" w14:textId="5EBEB6A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35403F88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24D7C339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2E513D0" w14:textId="55726C8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3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935D2ED" w14:textId="398E986C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0E9A910" w14:textId="5E00927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F0791EC" w14:textId="56FEADC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075CCAC" w14:textId="035E6685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239B655" w14:textId="463F1B47" w:rsidR="007D0E84" w:rsidRPr="00875FD0" w:rsidRDefault="00CB447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B14982B" w14:textId="3F4665AF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 - 34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01E99CB" w14:textId="0AB7C73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0FEB114" w14:textId="47614365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45DC05CF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152E94B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4692BAA" w14:textId="7963540D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1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1BCD6F3" w14:textId="2E7A3CB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48EF8F9" w14:textId="77E16FF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BF25A5A" w14:textId="1E912EA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B80E5C4" w14:textId="42B6662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AFB7D73" w14:textId="6860FEF4" w:rsidR="007D0E84" w:rsidRPr="00875FD0" w:rsidRDefault="007D0E8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 w:rsidR="00CB4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D087853" w14:textId="55D18312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 - 63.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8FCCFEF" w14:textId="619E2480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5C1DE1D" w14:textId="0AEB2FF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0972D3A8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B2876" w:rsidRPr="00875FD0" w14:paraId="7782D6FA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70B4123" w14:textId="7B9C256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2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5CEB8B3" w14:textId="22788F1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69094D4" w14:textId="0AB7D681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3AA4EC7" w14:textId="49ACBD46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79CDFE5" w14:textId="02E5F8EE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845FF21" w14:textId="4B8B7569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0594B8A" w14:textId="40242AC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 - 90.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CB3A99A" w14:textId="46898814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37E42D3" w14:textId="2536502B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0DD6763E" w14:textId="77777777" w:rsidR="007D0E84" w:rsidRPr="00875FD0" w:rsidRDefault="007D0E84" w:rsidP="007D0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49C734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7DC67EF" w14:textId="4C9356F6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2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D8C1570" w14:textId="0615AE23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21F4CD1" w14:textId="6829770B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5D2D3AE" w14:textId="497BDC36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40F8750" w14:textId="33290C88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2C6DE62" w14:textId="54682BF8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24E12AB" w14:textId="07B99AB1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82F0562" w14:textId="7A507219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EEE6395" w14:textId="7B36296E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2A6F22F2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434495E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717E2656" w14:textId="26DC8FEB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2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3</w:t>
            </w: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F919247" w14:textId="08C62D3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EA569F5" w14:textId="774591E1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ADED6BD" w14:textId="46F3527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1E0D85E" w14:textId="1C0A9733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9D96178" w14:textId="5D5732ED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37D11D6" w14:textId="75499F29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.4 - 127.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021FF07" w14:textId="246BEBC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341A9E7" w14:textId="5B40B26A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591FCE25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89658B5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4EF7284" w14:textId="5C09822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3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10903DB" w14:textId="35C148CF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1E58A20" w14:textId="7338133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DF0D5D9" w14:textId="4944FE91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B48E489" w14:textId="76E6CA54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6743B9A" w14:textId="5932452D" w:rsidR="00CB4474" w:rsidRPr="00875FD0" w:rsidRDefault="00CB4474" w:rsidP="000C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</w:t>
            </w:r>
            <w:r w:rsidR="000C4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41F68FF" w14:textId="317C3A48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 - 55.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40BE79C" w14:textId="05D4B42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7C137F2" w14:textId="4C0EEC8B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1A8C0486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6B8F1C1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AD5CAEF" w14:textId="73955DD2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3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6D6E89F" w14:textId="5312FF0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DA705A3" w14:textId="79E174BA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B900AF1" w14:textId="59480D4A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0009963" w14:textId="3C32A454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2096300" w14:textId="7DD6F93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D27D08B" w14:textId="3B229C0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3 - 5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B781A4C" w14:textId="39C785B1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995991E" w14:textId="36609B09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2B2006FD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5093205D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ECE18B5" w14:textId="332889E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3-3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396B651" w14:textId="1ACE4A2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7DCFDBE" w14:textId="5430657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3FF4455" w14:textId="5FB23B3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2ED3057" w14:textId="539749EF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064740B" w14:textId="6DFC2732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8C475FA" w14:textId="7D788D0A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1 - 60.5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3EEE990" w14:textId="14C7BDC9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F8308F7" w14:textId="4DC872F4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00FBA26F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5CF6C15A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9793C4A" w14:textId="1DEED78E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B0AD287" w14:textId="76FF336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93B5140" w14:textId="25EC6974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3A8AD50" w14:textId="144DA5D2" w:rsidR="00CB4474" w:rsidRPr="00875FD0" w:rsidRDefault="00CB4474" w:rsidP="005D2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</w:t>
            </w:r>
            <w:r w:rsidR="005D2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90D9E38" w14:textId="773F56AF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A7BA11C" w14:textId="5587A1E3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3E0960C" w14:textId="0967956D" w:rsidR="00CB4474" w:rsidRPr="00875FD0" w:rsidRDefault="005D2217" w:rsidP="005D2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2 - 59.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9E93342" w14:textId="58EF286B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2605035" w14:textId="068F21B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33F1C3F1" w14:textId="3C0D0B46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7</w:t>
            </w:r>
          </w:p>
        </w:tc>
      </w:tr>
      <w:tr w:rsidR="00CB4474" w:rsidRPr="00875FD0" w14:paraId="20778BC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065CE5C" w14:textId="5B765332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CAA80C0" w14:textId="3764A91A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41A4414" w14:textId="14F950DB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EB296B2" w14:textId="59ACFE11" w:rsidR="00CB4474" w:rsidRPr="00875FD0" w:rsidRDefault="005D2217" w:rsidP="000C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44C05EE" w14:textId="21B2C57E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38C3813" w14:textId="1CCEFB70" w:rsidR="00CB4474" w:rsidRPr="00875FD0" w:rsidRDefault="005D2217" w:rsidP="000C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5502F14" w14:textId="4A7E5A35" w:rsidR="00CB4474" w:rsidRPr="00875FD0" w:rsidRDefault="005D2217" w:rsidP="005D2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0 - 68.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02B0DF9" w14:textId="19A7BCCF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EC3DF07" w14:textId="3E5D7B93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5B4FD3A7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575C830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655D8D5" w14:textId="235A791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3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66C43D0" w14:textId="2BB80F7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27253A2" w14:textId="6C22BE76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6FF5C39" w14:textId="4F7A54B3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D81BF9D" w14:textId="01E5A9A6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5A0B9C2" w14:textId="0E968633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2032B81" w14:textId="26924030" w:rsidR="00CB4474" w:rsidRPr="00875FD0" w:rsidRDefault="005D2217" w:rsidP="005D2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0</w:t>
            </w:r>
            <w:r w:rsidR="00CB4474"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="00CB4474"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EA8E083" w14:textId="3628F915" w:rsidR="00CB4474" w:rsidRPr="00875FD0" w:rsidRDefault="005D2217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FB9C39B" w14:textId="53206BF6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sa Jaikisan</w:t>
            </w:r>
          </w:p>
        </w:tc>
        <w:tc>
          <w:tcPr>
            <w:tcW w:w="476" w:type="pct"/>
          </w:tcPr>
          <w:p w14:paraId="3491C5C2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27E39507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1DB07110" w14:textId="1DDAA3EC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8-1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4EE3BB8" w14:textId="4F35BA2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275D192" w14:textId="163A4F7B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CF58BB4" w14:textId="5607E7BE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2FD650A" w14:textId="0852377F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E19F2A5" w14:textId="5527C3F3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47E7EC2" w14:textId="71951FAF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.3 - 104.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3D1A8A7" w14:textId="00ED77B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wa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D3FCFC7" w14:textId="311538D6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4412FF93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C79D3DE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7B15731" w14:textId="16322F6E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8-2-EPJ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96AD87B" w14:textId="5B32F196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2FFACD1" w14:textId="5617956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595A85E" w14:textId="61CC2D2E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968DAD8" w14:textId="70EE373E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6A048E4" w14:textId="7D8F26CB" w:rsidR="00CB4474" w:rsidRPr="00875FD0" w:rsidRDefault="00CB4474" w:rsidP="000C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</w:t>
            </w:r>
            <w:r w:rsidR="000C4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E19240D" w14:textId="51B41B68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.8 - 104.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588DCAA" w14:textId="058C3F13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E864CB5" w14:textId="705C6AA8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1139ABA0" w14:textId="77777777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374D0A7" w14:textId="77777777" w:rsidTr="007A5FF8">
        <w:trPr>
          <w:trHeight w:val="489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00F789F9" w14:textId="0D20A43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VH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A8B7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opulation</w:t>
            </w:r>
            <w:r w:rsidRPr="00875FD0" w:rsidDel="001B28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CB4474" w:rsidRPr="00875FD0" w14:paraId="40DD140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3755D2E" w14:textId="38482C2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7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88469C4" w14:textId="4C6AE0A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ADA614D" w14:textId="74BAA91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6D3A814" w14:textId="37F4CD3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0E3F0B0" w14:textId="4570866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3957F95" w14:textId="08DFE5D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5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94C4355" w14:textId="1081689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2 - 47.0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DBFE34E" w14:textId="4F950EA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57FEF7F" w14:textId="24606BF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era</w:t>
            </w:r>
          </w:p>
        </w:tc>
        <w:tc>
          <w:tcPr>
            <w:tcW w:w="476" w:type="pct"/>
          </w:tcPr>
          <w:p w14:paraId="18138B8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2BDD86C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7C55799F" w14:textId="221BE01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7-2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627D45A" w14:textId="3B396CB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10A69D1" w14:textId="7D33DA1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78A7122" w14:textId="4941FF6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230915" w14:textId="03F070B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C203B67" w14:textId="3A218D0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B93B0EA" w14:textId="342B156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.9 - 72.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BF6DA53" w14:textId="73E04F6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8226969" w14:textId="7F5222F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era</w:t>
            </w:r>
          </w:p>
        </w:tc>
        <w:tc>
          <w:tcPr>
            <w:tcW w:w="476" w:type="pct"/>
          </w:tcPr>
          <w:p w14:paraId="1B32B10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A66DB49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48246546" w14:textId="0D1438C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74E178F" w14:textId="250C809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9EA8D5C" w14:textId="3C1276A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63DD60B" w14:textId="2B5DCE9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D4932BF" w14:textId="48CB310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C2C9F8F" w14:textId="3623A50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6F1E015" w14:textId="107F5AE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 - 10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82E42C6" w14:textId="00CE595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ali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1C461CD" w14:textId="0744F0F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35E8ADF8" w14:textId="426C9AA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</w:tr>
      <w:tr w:rsidR="00CB4474" w:rsidRPr="00875FD0" w14:paraId="021311EB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16F75158" w14:textId="7ADBD45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2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8F85DEF" w14:textId="6BAE386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385FCE" w14:textId="66573BB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CC054B4" w14:textId="3B9AEE0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97E4254" w14:textId="41AADA9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BC34831" w14:textId="528F937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DB531B4" w14:textId="6919FFB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 - 22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B409F2F" w14:textId="25732EF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9278AEB" w14:textId="4EDDE21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1D091FBB" w14:textId="3BEFB1E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CBC3FD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335F093" w14:textId="54A04EAB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3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75B0FAB" w14:textId="15B7E5C6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B74EBE9" w14:textId="2FAC8472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F8B2CDA" w14:textId="0861CD87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9446D8D" w14:textId="2B166BCB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12BA992" w14:textId="1632039F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314F65F" w14:textId="17C19912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 - 17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63C540F" w14:textId="791A04C1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371959B" w14:textId="7635494F" w:rsidR="00CB4474" w:rsidRPr="002B7898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178537D9" w14:textId="77777777" w:rsidR="00CB4474" w:rsidRPr="00875FD0" w:rsidDel="001B2876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B14E4DB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54AF79F" w14:textId="758981F3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9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80A659B" w14:textId="4AF6A2B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1E8B2CA" w14:textId="5ABAB13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71FD42A" w14:textId="472C933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1B0E7F" w14:textId="1419A7B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80803AA" w14:textId="3742CF9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6816F52" w14:textId="1921FC9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7 - 26.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E98591B" w14:textId="47E3091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ali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9F431D" w14:textId="6BDF821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era</w:t>
            </w:r>
          </w:p>
        </w:tc>
        <w:tc>
          <w:tcPr>
            <w:tcW w:w="476" w:type="pct"/>
          </w:tcPr>
          <w:p w14:paraId="09DE955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54229F5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B9C77C2" w14:textId="788F10B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10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CAB0AEB" w14:textId="2381EEB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8CEB11D" w14:textId="4AAFA40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C6D73E8" w14:textId="4F35115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048B56" w14:textId="41E7EEA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62260D" w14:textId="79BC778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35AA954" w14:textId="4E41781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9 - 38.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81E9E82" w14:textId="40A8D74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9B3B465" w14:textId="2858BA1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5E1C785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23670CBF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65048E3" w14:textId="6EE77CE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10-2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6108FEBC" w14:textId="41B0DDB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1215D12" w14:textId="3936060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7FC4F28" w14:textId="6892FB6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575A6A5" w14:textId="69C2D68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D86DE1D" w14:textId="72AE24B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A03ADAA" w14:textId="060C0F6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 - 30.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A2A3643" w14:textId="17B76C2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ali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0708A93" w14:textId="72BD2BE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1880E1E7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2F91C007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4360CD35" w14:textId="5E49E99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3AD5194" w14:textId="72CC17E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1F871C" w14:textId="15B0392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2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8F302F" w14:textId="248C532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387450" w14:textId="365DA59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BD2D07F" w14:textId="41A5E60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1954ACB" w14:textId="1476440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 - 56.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762F921" w14:textId="181D98B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walior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AFC475A" w14:textId="42777C5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0B49F6E7" w14:textId="7CE9FEB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</w:t>
            </w:r>
          </w:p>
        </w:tc>
      </w:tr>
      <w:tr w:rsidR="00CB4474" w:rsidRPr="00875FD0" w14:paraId="4EF5606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580AAA8" w14:textId="37DE1FB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2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341FA7E7" w14:textId="1ABDA3D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D791D96" w14:textId="5D9BA1E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A70E712" w14:textId="36A01BD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85D86BE" w14:textId="37584AD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706DB67" w14:textId="513CD8A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D1BB09F" w14:textId="264F51E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 – 61.0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A539210" w14:textId="4C052A2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3174289" w14:textId="7D303A2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7E60499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4A1BC8AD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67F60C0" w14:textId="3E346F7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3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FAF74B9" w14:textId="7843BF2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91DC848" w14:textId="4102322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6993B4A" w14:textId="0C4AD99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F844426" w14:textId="2E8B0E8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0373D78" w14:textId="27B987F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9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3E125E" w14:textId="13A1112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4 - 62.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25357AB" w14:textId="251BCE8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2572BD1" w14:textId="36CEBDD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runa</w:t>
            </w:r>
          </w:p>
        </w:tc>
        <w:tc>
          <w:tcPr>
            <w:tcW w:w="476" w:type="pct"/>
          </w:tcPr>
          <w:p w14:paraId="6538AB9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4747C6E4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6EE7941" w14:textId="34561F80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8-1-VH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25AE7560" w14:textId="5A0A318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0D9B7A5" w14:textId="01D6182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.6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B6711A1" w14:textId="0D69627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C1C1B6A" w14:textId="1EF24D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D5487C0" w14:textId="5092927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EE8AD36" w14:textId="220AB17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.5 - 142.9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F49CFFF" w14:textId="2554598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DBD729B" w14:textId="2FFC792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era</w:t>
            </w:r>
          </w:p>
        </w:tc>
        <w:tc>
          <w:tcPr>
            <w:tcW w:w="476" w:type="pct"/>
          </w:tcPr>
          <w:p w14:paraId="77E27FA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489D80E9" w14:textId="77777777" w:rsidTr="007A5FF8">
        <w:trPr>
          <w:trHeight w:val="558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14:paraId="03F77DB0" w14:textId="3132FB0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DE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B7</w:t>
            </w:r>
            <w:r w:rsidRPr="002B78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opulation</w:t>
            </w:r>
          </w:p>
        </w:tc>
      </w:tr>
      <w:tr w:rsidR="00CB4474" w:rsidRPr="00875FD0" w14:paraId="58551BB5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D67386B" w14:textId="0BD521F9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lastRenderedPageBreak/>
              <w:t>Oil-A2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BEC4F8A" w14:textId="541A345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3B445D7" w14:textId="2D3F2E7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5E80161" w14:textId="6BE5D89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089A986" w14:textId="6BB287B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C3957DE" w14:textId="3B0CA11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EEC9F7D" w14:textId="6E8CB8B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9 - 9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6AF4EF5" w14:textId="2796F14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E74F0F5" w14:textId="64B36F5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774CCCA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793B23BF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414C931" w14:textId="52C30CB5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5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C773FDB" w14:textId="0C57184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5D99358" w14:textId="5A26114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6F66831" w14:textId="0171DAE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607F5BE" w14:textId="07E7073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A6B60FA" w14:textId="450D81A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4742079" w14:textId="3233EED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 - 10.2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60EB101" w14:textId="0D5ED0B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CA92E56" w14:textId="0979430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21634AD9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59A4A9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CD74A13" w14:textId="0C0C97B8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5-2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A41A621" w14:textId="044BC68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38EF0C4" w14:textId="5E848C9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DB7728E" w14:textId="1E114E3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1B2AC3F" w14:textId="18F1C4D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E86ADB3" w14:textId="0E19E69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4FC28A70" w14:textId="12B0115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 - 16.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545D66E" w14:textId="0794F77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34041CF" w14:textId="78E65C0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232961D1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AC42F8E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B2B8CFF" w14:textId="38667E65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8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0CCD0D4" w14:textId="6A0C9F6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C7425B6" w14:textId="11A5A7E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ED7A902" w14:textId="1B273D4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27B8F29" w14:textId="4B66D05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9300525" w14:textId="42547E7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24209A0" w14:textId="3E85612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 - 39.5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A7806E9" w14:textId="1DED8DB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2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9ADCC92" w14:textId="3D621F7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5B8DD228" w14:textId="21545BC7" w:rsidR="00CB4474" w:rsidRPr="00BA3F03" w:rsidRDefault="00CB4474" w:rsidP="00E8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  <w:r w:rsidR="00E81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  <w:tr w:rsidR="00CB4474" w:rsidRPr="00875FD0" w14:paraId="2ADDD4D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361516D" w14:textId="785EC3DE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9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77D7938" w14:textId="014C3B9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3A04325" w14:textId="4AE3150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63CA834" w14:textId="04A9FD7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00D8A7E" w14:textId="086C9A5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286AEB6" w14:textId="496AB21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3E932AB" w14:textId="1D3FAB3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7 - 9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4449943A" w14:textId="2E98756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5C84132" w14:textId="29DC1BF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7E7A09F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EAAEE9A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1B3A7932" w14:textId="7C2A047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4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D484523" w14:textId="6497BFE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8911E9D" w14:textId="7A86075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02505125" w14:textId="02D4083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E459F54" w14:textId="1B4D0D9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FFE3DC6" w14:textId="760E1B6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4794A0C2" w14:textId="163DA02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 - 65.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BE8056C" w14:textId="55359CF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F24DCFE" w14:textId="04D343F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443EF78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73A1876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E906DC0" w14:textId="37E30FD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6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5CF367E" w14:textId="2CAA519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96A4E26" w14:textId="752FEF1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E44E17F" w14:textId="4AF3CF1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38B88DE" w14:textId="065CBD3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B0EB4A5" w14:textId="2ED487C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E34EB7F" w14:textId="2A68D29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 - 47.1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F3B1A8A" w14:textId="12642F7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2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975EAD6" w14:textId="287DDA0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7BBEF140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46AFFA5C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3AC95C95" w14:textId="7F22D4D3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7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9F18151" w14:textId="1D09148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0FADB51" w14:textId="4C7A56E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2BC7290" w14:textId="0C65136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283EABC" w14:textId="1CA6C37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39D101C5" w14:textId="44A6878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0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23DA362" w14:textId="43A9F5D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 - 25.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1B19EA6" w14:textId="6A495B5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2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6201B0D" w14:textId="1B4162A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18BA85E9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C602F2F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8247688" w14:textId="3672A94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2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9E43AD0" w14:textId="00645C0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3B11D9F" w14:textId="56C8D2B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CCA315B" w14:textId="7148AEA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3D44CAB" w14:textId="0C61971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28E2972" w14:textId="16EDED0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2D8AE69" w14:textId="40ABDF3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 - 40.3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DA7F497" w14:textId="1C9E41F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F5F4E33" w14:textId="7E55F23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7647D26A" w14:textId="423A962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</w:tr>
      <w:tr w:rsidR="00CB4474" w:rsidRPr="00875FD0" w14:paraId="35696A0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50FEEF85" w14:textId="5CA026F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3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F37AC2A" w14:textId="252A3C4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5D4A1D8" w14:textId="3B54101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951CC75" w14:textId="22F957F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521DA169" w14:textId="52B02E8A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55C60B31" w14:textId="4BF64A7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9A82CAC" w14:textId="4FA21E1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2 - 41.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33C67C1B" w14:textId="196A4B5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2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093E56F" w14:textId="1DD8949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24D5B40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2FC3BE4A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281592CB" w14:textId="18C9D5E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B7-4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EAD4013" w14:textId="60562B5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77FF9EF" w14:textId="66FCE7F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43A42848" w14:textId="0F5CBE4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BAA1F90" w14:textId="73FBD2A6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18897CC8" w14:textId="1ECD20FE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0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D84B13C" w14:textId="3E777F53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 - 43.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6904DED" w14:textId="095C5ED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90A2BC7" w14:textId="37AED66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563E515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5F55956C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0367F980" w14:textId="496378F8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8-1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6DB4418" w14:textId="64C93A1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4D02715" w14:textId="7EA47B5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0782CB8" w14:textId="071BFED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D584B63" w14:textId="580C2FE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F50E5CF" w14:textId="6697B5A5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D8D3607" w14:textId="2666B70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- 46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0D5E7FE4" w14:textId="4D893A3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2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D5CFD08" w14:textId="248B880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73640660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2CB67F63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71523682" w14:textId="17ED6C6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8-2-DE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A02171A" w14:textId="16C55E0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D3D46A4" w14:textId="475CEB94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2CBE7B4" w14:textId="52C66FF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384D456" w14:textId="21C269D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9D2A91A" w14:textId="3A623FE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1AE3DAF" w14:textId="663A7DF9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- 50.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4814A5A" w14:textId="6CFF995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 Year 3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F0E2821" w14:textId="24AB71CF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B78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-2</w:t>
            </w:r>
          </w:p>
        </w:tc>
        <w:tc>
          <w:tcPr>
            <w:tcW w:w="476" w:type="pct"/>
          </w:tcPr>
          <w:p w14:paraId="2D262DC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1C80F25" w14:textId="77777777" w:rsidTr="007A5FF8">
        <w:trPr>
          <w:trHeight w:val="511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14:paraId="5F051A1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D</w:t>
            </w: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N"/>
              </w:rPr>
              <w:t>A8</w:t>
            </w:r>
            <w:r w:rsidRPr="00BA3F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opulation</w:t>
            </w:r>
          </w:p>
        </w:tc>
      </w:tr>
      <w:tr w:rsidR="00CB4474" w:rsidRPr="00875FD0" w14:paraId="73A4EA8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52F9F042" w14:textId="7777777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A3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982EA71" w14:textId="2CB49001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E68E26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.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C2F5E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A600F8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41B1B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D4BD8B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8 - 79.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1C54AC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8D2A8E2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54A5B1D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0A558B81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</w:tcPr>
          <w:p w14:paraId="69CE52D7" w14:textId="0A3B6A19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602C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1-TD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B4D0442" w14:textId="260533F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4A91F02" w14:textId="41A153A5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2717710F" w14:textId="6FDF719B" w:rsidR="00CB4474" w:rsidRPr="00875FD0" w:rsidRDefault="00CB4474" w:rsidP="00274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</w:t>
            </w:r>
            <w:r w:rsidR="00274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959246A" w14:textId="1C6EA6FE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BD6D9C9" w14:textId="6FB48D18" w:rsidR="00CB4474" w:rsidRPr="00875FD0" w:rsidRDefault="00CB4474" w:rsidP="00274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</w:t>
            </w:r>
            <w:r w:rsidR="00274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C6DE7B5" w14:textId="1B63B3E5" w:rsidR="00CB4474" w:rsidRPr="00875FD0" w:rsidRDefault="00CB4474" w:rsidP="00274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5.2 </w:t>
            </w:r>
            <w:r w:rsidR="00274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4.0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1F5EF5FB" w14:textId="707013DC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36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90F4EF7" w14:textId="051D6E76" w:rsidR="00CB4474" w:rsidRPr="00875FD0" w:rsidRDefault="00780423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7B5516B8" w14:textId="6FBBE320" w:rsidR="00CB4474" w:rsidRPr="00875FD0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529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</w:tr>
      <w:tr w:rsidR="00CB4474" w:rsidRPr="00875FD0" w14:paraId="69D889D8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67871C5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8-2-TD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557A860" w14:textId="30A6FD5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EE33D98" w14:textId="250ABC6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7EBEDE6F" w14:textId="27E9B28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B684FF1" w14:textId="4B729DF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14:paraId="6BCFC80F" w14:textId="0723CE8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0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D3ADCDD" w14:textId="03B7B052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 - 10.8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7637D609" w14:textId="38F3FD00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571B099C" w14:textId="033DC038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434C86B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23DBC46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332D173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10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3E1249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F46E112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354C4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0BCFAD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F0E8D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1218A47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 - 1.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EC2772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2562A15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53D5201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7F4EE6A1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056C84B4" w14:textId="7303E84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il-A10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2</w:t>
            </w:r>
            <w:r w:rsidRPr="00BA3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F2B9481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5ECEBA9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19813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67F1E7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C1260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DDDCAF8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 - 13.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0C04470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B0E6D4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03842367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7DF408A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10F2A1E2" w14:textId="7777777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1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390416" w14:textId="1150F8ED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15EA78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4E5A62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3EE482D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53D9BD" w14:textId="73AC3ED3" w:rsidR="00CB4474" w:rsidRPr="00BA3F03" w:rsidRDefault="00CB4474" w:rsidP="009157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</w:t>
            </w:r>
            <w:r w:rsidR="00915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6D4F703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6 - 75.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314EF47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h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52C51AE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504666B6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39451D72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0ABBC19B" w14:textId="7777777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2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FF181F" w14:textId="6A6A502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84D3BAC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F70A3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1503D9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58BB7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D1D126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 - 9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F59015F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3496533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0602ECD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5DCBF5DB" w14:textId="77777777" w:rsidTr="007A5FF8">
        <w:trPr>
          <w:trHeight w:val="227"/>
        </w:trPr>
        <w:tc>
          <w:tcPr>
            <w:tcW w:w="641" w:type="pct"/>
            <w:shd w:val="clear" w:color="auto" w:fill="auto"/>
            <w:vAlign w:val="center"/>
            <w:hideMark/>
          </w:tcPr>
          <w:p w14:paraId="2B87655F" w14:textId="7777777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3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448C7E1" w14:textId="0B928B0B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28B87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3969C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59BA1C6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9A28D6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B1D4F8B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1 - 90.8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E814B02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ratpur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5127587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nskaja-IV</w:t>
            </w:r>
          </w:p>
        </w:tc>
        <w:tc>
          <w:tcPr>
            <w:tcW w:w="476" w:type="pct"/>
          </w:tcPr>
          <w:p w14:paraId="6D7933FA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B4474" w:rsidRPr="00875FD0" w14:paraId="6AE63A3E" w14:textId="77777777" w:rsidTr="007A5FF8">
        <w:trPr>
          <w:trHeight w:val="349"/>
        </w:trPr>
        <w:tc>
          <w:tcPr>
            <w:tcW w:w="641" w:type="pct"/>
            <w:shd w:val="clear" w:color="auto" w:fill="auto"/>
            <w:vAlign w:val="center"/>
            <w:hideMark/>
          </w:tcPr>
          <w:p w14:paraId="74A3AC18" w14:textId="77777777" w:rsidR="00CB4474" w:rsidRPr="00E81255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8125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IN"/>
              </w:rPr>
              <w:t>Oil-B7-1-TD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60E173E" w14:textId="0FECDD6C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="00E10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59E8F8D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F5C886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61A8E47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D10C38" w14:textId="038DE673" w:rsidR="00CB4474" w:rsidRPr="00BA3F03" w:rsidRDefault="009157F1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5CE6C55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 - 5.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B1E9DE4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hi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09C29B1" w14:textId="77777777" w:rsidR="00CB4474" w:rsidRPr="00BA3F03" w:rsidRDefault="00CB4474" w:rsidP="00CB4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M-4</w:t>
            </w:r>
          </w:p>
        </w:tc>
        <w:tc>
          <w:tcPr>
            <w:tcW w:w="476" w:type="pct"/>
          </w:tcPr>
          <w:p w14:paraId="41F83A6D" w14:textId="7E654D0D" w:rsidR="00CB4474" w:rsidRPr="00BA3F03" w:rsidRDefault="00CB4474" w:rsidP="00E81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A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8</w:t>
            </w:r>
            <w:r w:rsidR="00E812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</w:tbl>
    <w:bookmarkEnd w:id="1"/>
    <w:p w14:paraId="48D9311D" w14:textId="77777777" w:rsidR="00E81255" w:rsidRDefault="00E81255" w:rsidP="00E81255">
      <w:pPr>
        <w:spacing w:before="80" w:after="0"/>
        <w:rPr>
          <w:rFonts w:ascii="Times New Roman" w:hAnsi="Times New Roman" w:cs="Times New Roman"/>
        </w:rPr>
      </w:pPr>
      <w:proofErr w:type="spellStart"/>
      <w:proofErr w:type="gramStart"/>
      <w:r w:rsidRPr="00545C0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QTL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545C0A">
        <w:rPr>
          <w:rFonts w:ascii="Times New Roman" w:hAnsi="Times New Roman" w:cs="Times New Roman"/>
        </w:rPr>
        <w:t xml:space="preserve">shown in bold are identified </w:t>
      </w:r>
      <w:r>
        <w:rPr>
          <w:rFonts w:ascii="Times New Roman" w:hAnsi="Times New Roman" w:cs="Times New Roman"/>
        </w:rPr>
        <w:t xml:space="preserve">as ‘population-specific’ QTL </w:t>
      </w:r>
    </w:p>
    <w:p w14:paraId="2023C0CB" w14:textId="1AEA9B7C" w:rsidR="005237F1" w:rsidRPr="00E81255" w:rsidRDefault="00E81255" w:rsidP="00E81255">
      <w:pPr>
        <w:spacing w:before="80" w:after="0"/>
        <w:rPr>
          <w:rFonts w:ascii="Times New Roman" w:hAnsi="Times New Roman" w:cs="Times New Roman"/>
        </w:rPr>
      </w:pPr>
      <w:proofErr w:type="spellStart"/>
      <w:r w:rsidRPr="00E81255">
        <w:rPr>
          <w:rFonts w:ascii="Times New Roman" w:hAnsi="Times New Roman" w:cs="Times New Roman"/>
          <w:vertAlign w:val="superscript"/>
        </w:rPr>
        <w:t>b</w:t>
      </w:r>
      <w:r w:rsidR="006057D5" w:rsidRPr="00E81255">
        <w:rPr>
          <w:rFonts w:ascii="Times New Roman" w:hAnsi="Times New Roman" w:cs="Times New Roman"/>
        </w:rPr>
        <w:t>Tentatively</w:t>
      </w:r>
      <w:proofErr w:type="spellEnd"/>
      <w:r w:rsidR="006057D5" w:rsidRPr="00E81255">
        <w:rPr>
          <w:rFonts w:ascii="Times New Roman" w:hAnsi="Times New Roman" w:cs="Times New Roman"/>
        </w:rPr>
        <w:t xml:space="preserve"> placed through the common flanking markers </w:t>
      </w:r>
      <w:r w:rsidR="00BE223E" w:rsidRPr="00E81255">
        <w:rPr>
          <w:rFonts w:ascii="Times New Roman" w:hAnsi="Times New Roman" w:cs="Times New Roman"/>
        </w:rPr>
        <w:t xml:space="preserve">as </w:t>
      </w:r>
      <w:r w:rsidR="006057D5" w:rsidRPr="00E81255">
        <w:rPr>
          <w:rFonts w:ascii="Times New Roman" w:hAnsi="Times New Roman" w:cs="Times New Roman"/>
        </w:rPr>
        <w:t xml:space="preserve">the </w:t>
      </w:r>
      <w:r w:rsidR="006057D5" w:rsidRPr="00E81255">
        <w:rPr>
          <w:rFonts w:ascii="Times New Roman" w:hAnsi="Times New Roman" w:cs="Times New Roman"/>
          <w:i/>
        </w:rPr>
        <w:t>FAE1</w:t>
      </w:r>
      <w:r w:rsidR="006057D5" w:rsidRPr="00E81255">
        <w:rPr>
          <w:rFonts w:ascii="Times New Roman" w:hAnsi="Times New Roman" w:cs="Times New Roman"/>
        </w:rPr>
        <w:t xml:space="preserve"> gene marker</w:t>
      </w:r>
      <w:r w:rsidR="00BE223E" w:rsidRPr="00E81255">
        <w:rPr>
          <w:rFonts w:ascii="Times New Roman" w:hAnsi="Times New Roman" w:cs="Times New Roman"/>
        </w:rPr>
        <w:t xml:space="preserve"> did not show polymorphism</w:t>
      </w:r>
    </w:p>
    <w:sectPr w:rsidR="005237F1" w:rsidRPr="00E81255" w:rsidSect="00157A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615A4C"/>
    <w:multiLevelType w:val="hybridMultilevel"/>
    <w:tmpl w:val="0D4EC120"/>
    <w:lvl w:ilvl="0" w:tplc="F184E11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7F1"/>
    <w:rsid w:val="000B7511"/>
    <w:rsid w:val="000C424B"/>
    <w:rsid w:val="00157A13"/>
    <w:rsid w:val="001A16DD"/>
    <w:rsid w:val="001B2876"/>
    <w:rsid w:val="00244F4A"/>
    <w:rsid w:val="00274A59"/>
    <w:rsid w:val="002C0DEC"/>
    <w:rsid w:val="003147BF"/>
    <w:rsid w:val="00334534"/>
    <w:rsid w:val="003D37F7"/>
    <w:rsid w:val="00482C4D"/>
    <w:rsid w:val="00486AA5"/>
    <w:rsid w:val="004E3419"/>
    <w:rsid w:val="00503225"/>
    <w:rsid w:val="005237F1"/>
    <w:rsid w:val="00573F97"/>
    <w:rsid w:val="005D2217"/>
    <w:rsid w:val="006057D5"/>
    <w:rsid w:val="006D7F97"/>
    <w:rsid w:val="0070628D"/>
    <w:rsid w:val="00780423"/>
    <w:rsid w:val="0078218E"/>
    <w:rsid w:val="007A5FF8"/>
    <w:rsid w:val="007D0E84"/>
    <w:rsid w:val="00804B1C"/>
    <w:rsid w:val="00875FD0"/>
    <w:rsid w:val="008955D8"/>
    <w:rsid w:val="009044F1"/>
    <w:rsid w:val="009157F1"/>
    <w:rsid w:val="009B654D"/>
    <w:rsid w:val="00A75154"/>
    <w:rsid w:val="00BA3F03"/>
    <w:rsid w:val="00BC5D19"/>
    <w:rsid w:val="00BE223E"/>
    <w:rsid w:val="00C47CC3"/>
    <w:rsid w:val="00CB4474"/>
    <w:rsid w:val="00D001CA"/>
    <w:rsid w:val="00E1034C"/>
    <w:rsid w:val="00E811A8"/>
    <w:rsid w:val="00E81255"/>
    <w:rsid w:val="00E974C8"/>
    <w:rsid w:val="00ED1A9B"/>
    <w:rsid w:val="00FE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E49A7"/>
  <w15:chartTrackingRefBased/>
  <w15:docId w15:val="{11AE5ADB-1CAF-46D4-A37F-A5F42E57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7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5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0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AMBINI ROUT</dc:creator>
  <cp:keywords/>
  <dc:description/>
  <cp:lastModifiedBy>KADAMBINI ROUT</cp:lastModifiedBy>
  <cp:revision>19</cp:revision>
  <cp:lastPrinted>2018-04-13T07:51:00Z</cp:lastPrinted>
  <dcterms:created xsi:type="dcterms:W3CDTF">2018-04-17T10:44:00Z</dcterms:created>
  <dcterms:modified xsi:type="dcterms:W3CDTF">2018-08-10T08:15:00Z</dcterms:modified>
</cp:coreProperties>
</file>